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78EFE" w14:textId="071E44D1" w:rsidR="00614E20" w:rsidRPr="00366D0F" w:rsidRDefault="00614E20">
      <w:pPr>
        <w:rPr>
          <w:rFonts w:ascii="Arial" w:hAnsi="Arial" w:cs="Arial"/>
          <w:color w:val="000000" w:themeColor="text1"/>
        </w:rPr>
      </w:pPr>
      <w:r w:rsidRPr="00366D0F">
        <w:rPr>
          <w:rFonts w:ascii="Arial" w:hAnsi="Arial" w:cs="Arial"/>
          <w:color w:val="000000" w:themeColor="text1"/>
        </w:rPr>
        <w:t xml:space="preserve">Table </w:t>
      </w:r>
      <w:r w:rsidR="005E020E">
        <w:rPr>
          <w:rFonts w:ascii="Arial" w:hAnsi="Arial" w:cs="Arial"/>
          <w:color w:val="000000" w:themeColor="text1"/>
        </w:rPr>
        <w:t>S</w:t>
      </w:r>
      <w:r w:rsidRPr="00366D0F">
        <w:rPr>
          <w:rFonts w:ascii="Arial" w:hAnsi="Arial" w:cs="Arial"/>
          <w:color w:val="000000" w:themeColor="text1"/>
        </w:rPr>
        <w:t>1</w:t>
      </w:r>
      <w:r w:rsidR="003236A8" w:rsidRPr="00366D0F">
        <w:rPr>
          <w:rFonts w:ascii="Arial" w:hAnsi="Arial" w:cs="Arial"/>
          <w:color w:val="000000" w:themeColor="text1"/>
        </w:rPr>
        <w:t>. Demographics of population divided by training and testing set.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608"/>
        <w:gridCol w:w="3380"/>
        <w:gridCol w:w="2140"/>
        <w:gridCol w:w="2140"/>
        <w:gridCol w:w="2140"/>
        <w:gridCol w:w="1312"/>
      </w:tblGrid>
      <w:tr w:rsidR="00366D0F" w:rsidRPr="00366D0F" w14:paraId="4F617402" w14:textId="77777777" w:rsidTr="003F04BF">
        <w:trPr>
          <w:trHeight w:val="315"/>
        </w:trPr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5653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98EC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8FB8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Al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5498" w14:textId="45CBDE8E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Training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2163" w14:textId="22079CEE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Testing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A875" w14:textId="367B9A67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66D0F" w:rsidRPr="00366D0F" w14:paraId="03A531DC" w14:textId="77777777" w:rsidTr="003F04BF">
        <w:trPr>
          <w:trHeight w:val="315"/>
        </w:trPr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C52F5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5FDD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57979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(N=9752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20F25" w14:textId="0CFE1BB2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(N=</w:t>
            </w:r>
            <w:r w:rsidR="003F04BF" w:rsidRPr="00366D0F">
              <w:rPr>
                <w:rFonts w:ascii="Arial" w:eastAsia="Times New Roman" w:hAnsi="Arial" w:cs="Arial"/>
                <w:color w:val="000000" w:themeColor="text1"/>
              </w:rPr>
              <w:t>68258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BBF67" w14:textId="0146824E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(N=</w:t>
            </w:r>
            <w:r w:rsidR="003F04BF" w:rsidRPr="00366D0F">
              <w:rPr>
                <w:rFonts w:ascii="Arial" w:eastAsia="Times New Roman" w:hAnsi="Arial" w:cs="Arial"/>
                <w:color w:val="000000" w:themeColor="text1"/>
              </w:rPr>
              <w:t>29271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ABEC3" w14:textId="0DE8F0CD" w:rsidR="00127EA0" w:rsidRPr="00366D0F" w:rsidRDefault="0033529B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P 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>value*</w:t>
            </w:r>
          </w:p>
        </w:tc>
      </w:tr>
      <w:tr w:rsidR="00366D0F" w:rsidRPr="00366D0F" w14:paraId="5B052A9B" w14:textId="77777777" w:rsidTr="003F04BF">
        <w:trPr>
          <w:trHeight w:val="315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7180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Age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3EA0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552C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79 [70, 85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32AD" w14:textId="0C62B8E2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79 [7</w:t>
            </w:r>
            <w:r w:rsidR="003F04BF" w:rsidRPr="00366D0F"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, 85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11CE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79 [70, 85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E885" w14:textId="3C6A9475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3F04BF" w:rsidRPr="00366D0F">
              <w:rPr>
                <w:rFonts w:ascii="Arial" w:eastAsia="Times New Roman" w:hAnsi="Arial" w:cs="Arial"/>
                <w:color w:val="000000" w:themeColor="text1"/>
              </w:rPr>
              <w:t>68</w:t>
            </w:r>
          </w:p>
        </w:tc>
      </w:tr>
      <w:tr w:rsidR="00366D0F" w:rsidRPr="00366D0F" w14:paraId="1DB61D20" w14:textId="77777777" w:rsidTr="003F04BF">
        <w:trPr>
          <w:trHeight w:val="315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528C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Male Sex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7AF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49058 (50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641B" w14:textId="317AEFB0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34406 (5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506C" w14:textId="3C11A8D5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4619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50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3FAA" w14:textId="5FCE17E1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DB5DA0" w:rsidRPr="00366D0F"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</w:tr>
      <w:tr w:rsidR="00366D0F" w:rsidRPr="00366D0F" w14:paraId="627B32C3" w14:textId="77777777" w:rsidTr="003F04BF">
        <w:trPr>
          <w:trHeight w:val="315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0939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German Nationa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BD2D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88249 (90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4FBA" w14:textId="0CB9162B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61771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9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718" w14:textId="72E0593D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6478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90 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4A38" w14:textId="0077089B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DB5DA0" w:rsidRPr="00366D0F">
              <w:rPr>
                <w:rFonts w:ascii="Arial" w:eastAsia="Times New Roman" w:hAnsi="Arial" w:cs="Arial"/>
                <w:color w:val="000000" w:themeColor="text1"/>
              </w:rPr>
              <w:t>86</w:t>
            </w:r>
          </w:p>
        </w:tc>
      </w:tr>
      <w:tr w:rsidR="00366D0F" w:rsidRPr="00366D0F" w14:paraId="3C848325" w14:textId="77777777" w:rsidTr="003F04BF">
        <w:trPr>
          <w:trHeight w:val="315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5CAD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Insurance Typ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19A9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46CD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2195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1550" w14:textId="7191CB11" w:rsidR="00127EA0" w:rsidRPr="00366D0F" w:rsidRDefault="00DB5D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92</w:t>
            </w:r>
          </w:p>
        </w:tc>
      </w:tr>
      <w:tr w:rsidR="00366D0F" w:rsidRPr="00366D0F" w14:paraId="39600E3D" w14:textId="77777777" w:rsidTr="003F04BF">
        <w:trPr>
          <w:trHeight w:val="315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EE32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C024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Primary Hold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05F6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8822 (19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2E3" w14:textId="7DAFEC54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3160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19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141C" w14:textId="574F9AF5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5662 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19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4141" w14:textId="77777777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66D0F" w:rsidRPr="00366D0F" w14:paraId="03C9C825" w14:textId="77777777" w:rsidTr="003F04BF">
        <w:trPr>
          <w:trHeight w:val="315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19C5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6BB7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Family Insu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1A75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231 (2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BF37" w14:textId="1B41B970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558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2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6A1D" w14:textId="473D6548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673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98CC" w14:textId="77777777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66D0F" w:rsidRPr="00366D0F" w14:paraId="7DE325B8" w14:textId="77777777" w:rsidTr="003F04BF">
        <w:trPr>
          <w:trHeight w:val="315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E005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22F1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Pensioner's Insur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4C99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76476 (78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4348" w14:textId="3624BF91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53540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7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8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CF64" w14:textId="15C8640D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2936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7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8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E593" w14:textId="77777777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66D0F" w:rsidRPr="00366D0F" w14:paraId="282272BC" w14:textId="77777777" w:rsidTr="003F04BF">
        <w:trPr>
          <w:trHeight w:val="315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04A6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Degree of </w:t>
            </w:r>
            <w:proofErr w:type="spellStart"/>
            <w:r w:rsidRPr="00366D0F">
              <w:rPr>
                <w:rFonts w:ascii="Arial" w:eastAsia="Times New Roman" w:hAnsi="Arial" w:cs="Arial"/>
                <w:color w:val="000000" w:themeColor="text1"/>
              </w:rPr>
              <w:t>Rurality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1113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6 [-0.52, 0.53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C54A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6 [-0.52, 0.53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9B59" w14:textId="47C8C61E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8 [-0.52, 0.5</w:t>
            </w:r>
            <w:r w:rsidR="003F04BF" w:rsidRPr="00366D0F">
              <w:rPr>
                <w:rFonts w:ascii="Arial" w:eastAsia="Times New Roman" w:hAnsi="Arial" w:cs="Arial"/>
                <w:color w:val="000000" w:themeColor="text1"/>
              </w:rPr>
              <w:t>3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7BA6" w14:textId="01284431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0</w:t>
            </w:r>
            <w:r w:rsidR="00DB5DA0" w:rsidRPr="00366D0F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</w:tr>
      <w:tr w:rsidR="00366D0F" w:rsidRPr="00366D0F" w14:paraId="333670A1" w14:textId="77777777" w:rsidTr="003F04BF">
        <w:trPr>
          <w:trHeight w:val="315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718F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Hypertens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DEF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82198 (84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4B48" w14:textId="66CA0D62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57473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8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4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B823" w14:textId="58D4FC4A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4725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8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4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C48" w14:textId="00CCB1F2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DB5DA0" w:rsidRPr="00366D0F">
              <w:rPr>
                <w:rFonts w:ascii="Arial" w:eastAsia="Times New Roman" w:hAnsi="Arial" w:cs="Arial"/>
                <w:color w:val="000000" w:themeColor="text1"/>
              </w:rPr>
              <w:t>05</w:t>
            </w:r>
          </w:p>
        </w:tc>
      </w:tr>
      <w:tr w:rsidR="00366D0F" w:rsidRPr="00366D0F" w14:paraId="06280E5F" w14:textId="77777777" w:rsidTr="003F04BF">
        <w:trPr>
          <w:trHeight w:val="315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AE99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Atrial Fibrill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02D0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4707 (25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098" w14:textId="2A689BD2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7387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2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5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0AF2" w14:textId="6411CF04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7320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2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5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DD0C" w14:textId="47D32F7C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DB5DA0" w:rsidRPr="00366D0F">
              <w:rPr>
                <w:rFonts w:ascii="Arial" w:eastAsia="Times New Roman" w:hAnsi="Arial" w:cs="Arial"/>
                <w:color w:val="000000" w:themeColor="text1"/>
              </w:rPr>
              <w:t>16</w:t>
            </w:r>
          </w:p>
        </w:tc>
      </w:tr>
      <w:tr w:rsidR="00366D0F" w:rsidRPr="00366D0F" w14:paraId="6BB05762" w14:textId="77777777" w:rsidTr="003F04BF">
        <w:trPr>
          <w:trHeight w:val="315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1379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Coronary Artery Dise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F54D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41384 (42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7DD6" w14:textId="1CD72321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9041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43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660A" w14:textId="785E6FBD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2343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42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6BAC" w14:textId="0BD19196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DB5DA0" w:rsidRPr="00366D0F">
              <w:rPr>
                <w:rFonts w:ascii="Arial" w:eastAsia="Times New Roman" w:hAnsi="Arial" w:cs="Arial"/>
                <w:color w:val="000000" w:themeColor="text1"/>
              </w:rPr>
              <w:t>01</w:t>
            </w:r>
          </w:p>
        </w:tc>
      </w:tr>
      <w:tr w:rsidR="00366D0F" w:rsidRPr="00366D0F" w14:paraId="260EAC65" w14:textId="77777777" w:rsidTr="003F04BF">
        <w:trPr>
          <w:trHeight w:val="315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49C1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Myocardial Infar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5465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7879 (8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04" w14:textId="17E587CD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5519 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>(8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A8AE" w14:textId="0089CE0A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360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8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CBEB" w14:textId="01CAD115" w:rsidR="00127EA0" w:rsidRPr="00366D0F" w:rsidRDefault="00DB5D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81</w:t>
            </w:r>
          </w:p>
        </w:tc>
      </w:tr>
      <w:tr w:rsidR="00366D0F" w:rsidRPr="00366D0F" w14:paraId="4FC073B0" w14:textId="77777777" w:rsidTr="003F04BF">
        <w:trPr>
          <w:trHeight w:val="315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771C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Hyperlipidem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D8A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51415 (53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BBBC" w14:textId="0995F8E3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35949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53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E267" w14:textId="69C368EE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5466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53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71B9" w14:textId="5CC3BED6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DB5DA0" w:rsidRPr="00366D0F">
              <w:rPr>
                <w:rFonts w:ascii="Arial" w:eastAsia="Times New Roman" w:hAnsi="Arial" w:cs="Arial"/>
                <w:color w:val="000000" w:themeColor="text1"/>
              </w:rPr>
              <w:t>70</w:t>
            </w:r>
          </w:p>
        </w:tc>
      </w:tr>
      <w:tr w:rsidR="00366D0F" w:rsidRPr="00366D0F" w14:paraId="0DEC0DFB" w14:textId="77777777" w:rsidTr="003F04BF">
        <w:trPr>
          <w:trHeight w:val="315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0A98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Diabet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3306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41342 (42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3CC" w14:textId="1E797A85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8895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4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C20D" w14:textId="3F675A2C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2447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43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3781" w14:textId="5C7CF807" w:rsidR="00127EA0" w:rsidRPr="00366D0F" w:rsidRDefault="00127E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DB5DA0" w:rsidRPr="00366D0F">
              <w:rPr>
                <w:rFonts w:ascii="Arial" w:eastAsia="Times New Roman" w:hAnsi="Arial" w:cs="Arial"/>
                <w:color w:val="000000" w:themeColor="text1"/>
              </w:rPr>
              <w:t>11</w:t>
            </w:r>
          </w:p>
        </w:tc>
      </w:tr>
      <w:tr w:rsidR="00127EA0" w:rsidRPr="00366D0F" w14:paraId="204BA1AD" w14:textId="77777777" w:rsidTr="003F04BF">
        <w:trPr>
          <w:trHeight w:val="315"/>
        </w:trPr>
        <w:tc>
          <w:tcPr>
            <w:tcW w:w="3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11FEA" w14:textId="77777777" w:rsidR="00127EA0" w:rsidRPr="00366D0F" w:rsidRDefault="00127EA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Chronic Obstructive Pulmonary Diseas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23A8" w14:textId="77777777" w:rsidR="00127EA0" w:rsidRPr="00366D0F" w:rsidRDefault="00127EA0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0158 (21 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C118" w14:textId="33D56AF8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4149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2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801F" w14:textId="2016300F" w:rsidR="00127EA0" w:rsidRPr="00366D0F" w:rsidRDefault="003F04B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6009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21</w:t>
            </w:r>
            <w:r w:rsidR="00127EA0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A0D44" w14:textId="4143FEAF" w:rsidR="00127EA0" w:rsidRPr="00366D0F" w:rsidRDefault="00DB5DA0" w:rsidP="00DB5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05</w:t>
            </w:r>
          </w:p>
        </w:tc>
      </w:tr>
    </w:tbl>
    <w:p w14:paraId="3A7C8B77" w14:textId="77777777" w:rsidR="00790163" w:rsidRPr="00366D0F" w:rsidRDefault="00790163">
      <w:pPr>
        <w:rPr>
          <w:rFonts w:ascii="Arial" w:hAnsi="Arial" w:cs="Arial"/>
          <w:color w:val="000000" w:themeColor="text1"/>
        </w:rPr>
      </w:pPr>
    </w:p>
    <w:p w14:paraId="3FDCB7E8" w14:textId="77777777" w:rsidR="00AD1DD7" w:rsidRPr="00366D0F" w:rsidRDefault="00AD1DD7">
      <w:pPr>
        <w:rPr>
          <w:rFonts w:ascii="Arial" w:hAnsi="Arial" w:cs="Arial"/>
          <w:color w:val="000000" w:themeColor="text1"/>
        </w:rPr>
      </w:pPr>
    </w:p>
    <w:p w14:paraId="2B10A4C4" w14:textId="77777777" w:rsidR="00AD1DD7" w:rsidRPr="00366D0F" w:rsidRDefault="00AD1DD7">
      <w:pPr>
        <w:rPr>
          <w:rFonts w:ascii="Arial" w:hAnsi="Arial" w:cs="Arial"/>
          <w:color w:val="000000" w:themeColor="text1"/>
        </w:rPr>
      </w:pPr>
    </w:p>
    <w:p w14:paraId="30C6CA47" w14:textId="77777777" w:rsidR="00AD1DD7" w:rsidRPr="00366D0F" w:rsidRDefault="00AD1DD7">
      <w:pPr>
        <w:rPr>
          <w:rFonts w:ascii="Arial" w:hAnsi="Arial" w:cs="Arial"/>
          <w:color w:val="000000" w:themeColor="text1"/>
        </w:rPr>
      </w:pPr>
    </w:p>
    <w:p w14:paraId="302DCCAB" w14:textId="77777777" w:rsidR="00AD1DD7" w:rsidRPr="00366D0F" w:rsidRDefault="00AD1DD7">
      <w:pPr>
        <w:rPr>
          <w:rFonts w:ascii="Arial" w:hAnsi="Arial" w:cs="Arial"/>
          <w:color w:val="000000" w:themeColor="text1"/>
        </w:rPr>
      </w:pPr>
    </w:p>
    <w:p w14:paraId="10668AC7" w14:textId="2C26093B" w:rsidR="00614E20" w:rsidRPr="00366D0F" w:rsidRDefault="00614E20">
      <w:pPr>
        <w:rPr>
          <w:rFonts w:ascii="Arial" w:hAnsi="Arial" w:cs="Arial"/>
          <w:color w:val="000000" w:themeColor="text1"/>
        </w:rPr>
      </w:pPr>
      <w:r w:rsidRPr="00366D0F">
        <w:rPr>
          <w:rFonts w:ascii="Arial" w:hAnsi="Arial" w:cs="Arial"/>
          <w:color w:val="000000" w:themeColor="text1"/>
        </w:rPr>
        <w:t xml:space="preserve">Table </w:t>
      </w:r>
      <w:r w:rsidR="005E020E">
        <w:rPr>
          <w:rFonts w:ascii="Arial" w:hAnsi="Arial" w:cs="Arial"/>
          <w:color w:val="000000" w:themeColor="text1"/>
        </w:rPr>
        <w:t>S</w:t>
      </w:r>
      <w:r w:rsidRPr="00366D0F">
        <w:rPr>
          <w:rFonts w:ascii="Arial" w:hAnsi="Arial" w:cs="Arial"/>
          <w:color w:val="000000" w:themeColor="text1"/>
        </w:rPr>
        <w:t>2</w:t>
      </w:r>
      <w:r w:rsidR="003236A8" w:rsidRPr="00366D0F">
        <w:rPr>
          <w:rFonts w:ascii="Arial" w:hAnsi="Arial" w:cs="Arial"/>
          <w:color w:val="000000" w:themeColor="text1"/>
        </w:rPr>
        <w:t>. Demographics of population for the study population and the subsets of the population with and without HF and specific readmissions.</w:t>
      </w:r>
    </w:p>
    <w:tbl>
      <w:tblPr>
        <w:tblW w:w="11715" w:type="dxa"/>
        <w:tblLook w:val="04A0" w:firstRow="1" w:lastRow="0" w:firstColumn="1" w:lastColumn="0" w:noHBand="0" w:noVBand="1"/>
      </w:tblPr>
      <w:tblGrid>
        <w:gridCol w:w="608"/>
        <w:gridCol w:w="3012"/>
        <w:gridCol w:w="2250"/>
        <w:gridCol w:w="2160"/>
        <w:gridCol w:w="2520"/>
        <w:gridCol w:w="1185"/>
      </w:tblGrid>
      <w:tr w:rsidR="00366D0F" w:rsidRPr="00366D0F" w14:paraId="0E37423F" w14:textId="77777777" w:rsidTr="00AD1DD7">
        <w:trPr>
          <w:trHeight w:val="315"/>
        </w:trPr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595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bookmarkStart w:id="0" w:name="_Hlk120530706"/>
            <w:r w:rsidRPr="00366D0F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69A6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DAF3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675B" w14:textId="3015E929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Readmitted for HF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E80D" w14:textId="50D76AB8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Not Readmitted for HF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F3F9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</w:tr>
      <w:tr w:rsidR="00366D0F" w:rsidRPr="00366D0F" w14:paraId="59EBE080" w14:textId="77777777" w:rsidTr="00AD1DD7">
        <w:trPr>
          <w:trHeight w:val="315"/>
        </w:trPr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5137F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lastRenderedPageBreak/>
              <w:t> 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9DA35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512D2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(N=975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FEDF6" w14:textId="7CDFBA9A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(N=</w:t>
            </w:r>
            <w:r w:rsidR="00D13E3F" w:rsidRPr="00366D0F">
              <w:rPr>
                <w:rFonts w:ascii="Arial" w:eastAsia="Times New Roman" w:hAnsi="Arial" w:cs="Arial"/>
                <w:color w:val="000000" w:themeColor="text1"/>
              </w:rPr>
              <w:t>42694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8D0E1" w14:textId="6199456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(N=</w:t>
            </w:r>
            <w:r w:rsidR="00D13E3F" w:rsidRPr="00366D0F">
              <w:rPr>
                <w:rFonts w:ascii="Arial" w:eastAsia="Times New Roman" w:hAnsi="Arial" w:cs="Arial"/>
                <w:color w:val="000000" w:themeColor="text1"/>
              </w:rPr>
              <w:t>54842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31C4" w14:textId="1F5C3EFF" w:rsidR="00AD1DD7" w:rsidRPr="00366D0F" w:rsidRDefault="0033529B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>value*</w:t>
            </w:r>
          </w:p>
        </w:tc>
      </w:tr>
      <w:tr w:rsidR="00366D0F" w:rsidRPr="00366D0F" w14:paraId="72FCA6D5" w14:textId="77777777" w:rsidTr="00AD1DD7">
        <w:trPr>
          <w:trHeight w:val="315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8676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Age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2F4A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FC3C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79 [70, 8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2ECF" w14:textId="440A4C4F" w:rsidR="00AD1DD7" w:rsidRPr="00366D0F" w:rsidRDefault="00D13E3F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80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[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73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, 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86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>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B110" w14:textId="61A67EE4" w:rsidR="00AD1DD7" w:rsidRPr="00366D0F" w:rsidRDefault="00D13E3F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78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[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69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, 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84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>]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81F0" w14:textId="353D4962" w:rsidR="00AD1DD7" w:rsidRPr="00366D0F" w:rsidRDefault="000B5402" w:rsidP="00AC3C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&lt;.001</w:t>
            </w:r>
          </w:p>
        </w:tc>
      </w:tr>
      <w:tr w:rsidR="00366D0F" w:rsidRPr="00366D0F" w14:paraId="170256D8" w14:textId="77777777" w:rsidTr="00AD1DD7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20A1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A604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49058 (50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C604" w14:textId="0B710E00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2057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52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43C4" w14:textId="2CED99B4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7001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49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BEDF" w14:textId="2253795C" w:rsidR="00AD1DD7" w:rsidRPr="00366D0F" w:rsidRDefault="000B5402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&lt;.001</w:t>
            </w:r>
          </w:p>
        </w:tc>
      </w:tr>
      <w:tr w:rsidR="00366D0F" w:rsidRPr="00366D0F" w14:paraId="5017903F" w14:textId="77777777" w:rsidTr="00AD1DD7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4A2D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German Nation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728C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88249 (90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224E" w14:textId="1BBA9B99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38804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91 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BBB7" w14:textId="5A594524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49441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90 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29DB" w14:textId="7763806E" w:rsidR="00AD1DD7" w:rsidRPr="00366D0F" w:rsidRDefault="000B5402" w:rsidP="00AC3C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001</w:t>
            </w:r>
          </w:p>
        </w:tc>
      </w:tr>
      <w:tr w:rsidR="00366D0F" w:rsidRPr="00366D0F" w14:paraId="56D455AE" w14:textId="77777777" w:rsidTr="00AD1DD7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AAFC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Insurance Typ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672D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1D31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8D62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C55D" w14:textId="07F60741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&lt;.001</w:t>
            </w:r>
          </w:p>
        </w:tc>
      </w:tr>
      <w:tr w:rsidR="00366D0F" w:rsidRPr="00366D0F" w14:paraId="1748679C" w14:textId="77777777" w:rsidTr="00AD1DD7">
        <w:trPr>
          <w:trHeight w:val="315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C655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87B8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Primary Hol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5358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8822 (19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24F8" w14:textId="7720E2D3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6698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1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6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1B4E" w14:textId="2FFAA51B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2121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2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57AE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66D0F" w:rsidRPr="00366D0F" w14:paraId="4ADBDDC5" w14:textId="77777777" w:rsidTr="00AD1DD7">
        <w:trPr>
          <w:trHeight w:val="315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8464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DD6C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Family Insur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640F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231 (2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5589" w14:textId="15959BAB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841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2 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4A8E" w14:textId="019EB7BD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385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3 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DEA3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66D0F" w:rsidRPr="00366D0F" w14:paraId="26D51A45" w14:textId="77777777" w:rsidTr="00AD1DD7">
        <w:trPr>
          <w:trHeight w:val="315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AC86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8857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Pensioner's Insur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4E98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76476 (78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E0A7" w14:textId="30A90418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35155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82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52CB" w14:textId="73B71D1E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41318 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>(7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5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ED58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66D0F" w:rsidRPr="00366D0F" w14:paraId="5D390CDA" w14:textId="77777777" w:rsidTr="00AD1DD7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7F9D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Degree of </w:t>
            </w:r>
            <w:proofErr w:type="spellStart"/>
            <w:r w:rsidRPr="00366D0F">
              <w:rPr>
                <w:rFonts w:ascii="Arial" w:eastAsia="Times New Roman" w:hAnsi="Arial" w:cs="Arial"/>
                <w:color w:val="000000" w:themeColor="text1"/>
              </w:rPr>
              <w:t>Rurality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8CDE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6 [-0.52, 0.5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EA88" w14:textId="560997A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</w:t>
            </w:r>
            <w:r w:rsidR="00D13E3F" w:rsidRPr="00366D0F">
              <w:rPr>
                <w:rFonts w:ascii="Arial" w:eastAsia="Times New Roman" w:hAnsi="Arial" w:cs="Arial"/>
                <w:color w:val="000000" w:themeColor="text1"/>
              </w:rPr>
              <w:t>8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 [-0.52, 0.53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AA1" w14:textId="3C328741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</w:t>
            </w:r>
            <w:r w:rsidR="00D13E3F" w:rsidRPr="00366D0F">
              <w:rPr>
                <w:rFonts w:ascii="Arial" w:eastAsia="Times New Roman" w:hAnsi="Arial" w:cs="Arial"/>
                <w:color w:val="000000" w:themeColor="text1"/>
              </w:rPr>
              <w:t>6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 [-0.52, 0.5</w:t>
            </w:r>
            <w:r w:rsidR="00D13E3F" w:rsidRPr="00366D0F">
              <w:rPr>
                <w:rFonts w:ascii="Arial" w:eastAsia="Times New Roman" w:hAnsi="Arial" w:cs="Arial"/>
                <w:color w:val="000000" w:themeColor="text1"/>
              </w:rPr>
              <w:t>3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]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674E" w14:textId="0480EC6F" w:rsidR="00AD1DD7" w:rsidRPr="00366D0F" w:rsidRDefault="00AD1DD7" w:rsidP="00AC3C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B942ED" w:rsidRPr="00366D0F">
              <w:rPr>
                <w:rFonts w:ascii="Arial" w:eastAsia="Times New Roman" w:hAnsi="Arial" w:cs="Arial"/>
                <w:color w:val="000000" w:themeColor="text1"/>
              </w:rPr>
              <w:t>02</w:t>
            </w:r>
          </w:p>
        </w:tc>
      </w:tr>
      <w:tr w:rsidR="00366D0F" w:rsidRPr="00366D0F" w14:paraId="3C99D6DD" w14:textId="77777777" w:rsidTr="00AD1DD7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E826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Hypertens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FBA9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82198 (84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2DA0" w14:textId="5E85F4DE" w:rsidR="00AD1DD7" w:rsidRPr="00366D0F" w:rsidRDefault="00A4585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36386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85 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4BE9" w14:textId="082D24A3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45796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8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4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0774" w14:textId="60FB0B0E" w:rsidR="00AD1DD7" w:rsidRPr="00366D0F" w:rsidRDefault="00AD1DD7" w:rsidP="00AC3C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0B5402" w:rsidRPr="00366D0F"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="00B942ED" w:rsidRPr="00366D0F">
              <w:rPr>
                <w:rFonts w:ascii="Arial" w:eastAsia="Times New Roman" w:hAnsi="Arial" w:cs="Arial"/>
                <w:color w:val="000000" w:themeColor="text1"/>
              </w:rPr>
              <w:t>8</w:t>
            </w:r>
          </w:p>
        </w:tc>
      </w:tr>
      <w:tr w:rsidR="00366D0F" w:rsidRPr="00366D0F" w14:paraId="5D65D7B4" w14:textId="77777777" w:rsidTr="00AD1DD7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C16F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Atrial Fibrill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C7C5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4707 (25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A191" w14:textId="0EFFBDB9" w:rsidR="00AD1DD7" w:rsidRPr="00366D0F" w:rsidRDefault="00A4585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12672 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30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8B6" w14:textId="416E7DDC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12030 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>(22 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516F" w14:textId="5B4BA5AB" w:rsidR="00AD1DD7" w:rsidRPr="00366D0F" w:rsidRDefault="000B5402" w:rsidP="00AC3C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&lt;.001</w:t>
            </w:r>
          </w:p>
        </w:tc>
      </w:tr>
      <w:tr w:rsidR="00366D0F" w:rsidRPr="00366D0F" w14:paraId="2D2DC91B" w14:textId="77777777" w:rsidTr="00AD1DD7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0010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Coronary Artery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053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41384 (42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9A2C" w14:textId="41840CF2" w:rsidR="00AD1DD7" w:rsidRPr="00366D0F" w:rsidRDefault="00A4585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9207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4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5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B04" w14:textId="2D6C2157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2171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40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C3D6" w14:textId="001F8A5C" w:rsidR="00AD1DD7" w:rsidRPr="00366D0F" w:rsidRDefault="00AD1DD7" w:rsidP="00AC3C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0B5402" w:rsidRPr="00366D0F">
              <w:rPr>
                <w:rFonts w:ascii="Arial" w:eastAsia="Times New Roman" w:hAnsi="Arial" w:cs="Arial"/>
                <w:color w:val="000000" w:themeColor="text1"/>
              </w:rPr>
              <w:t>00</w:t>
            </w:r>
            <w:r w:rsidR="00B942ED" w:rsidRPr="00366D0F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</w:tr>
      <w:tr w:rsidR="00366D0F" w:rsidRPr="00366D0F" w14:paraId="05E2E56C" w14:textId="77777777" w:rsidTr="00AD1DD7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CBA0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Myocardial Infar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985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7879 (8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187A" w14:textId="70D8991C" w:rsidR="00AD1DD7" w:rsidRPr="00366D0F" w:rsidRDefault="00A4585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3782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9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CCE6" w14:textId="73F3D4D3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4091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7 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F74" w14:textId="550B9ADA" w:rsidR="00AD1DD7" w:rsidRPr="00366D0F" w:rsidRDefault="000B5402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B942ED" w:rsidRPr="00366D0F">
              <w:rPr>
                <w:rFonts w:ascii="Arial" w:eastAsia="Times New Roman" w:hAnsi="Arial" w:cs="Arial"/>
                <w:color w:val="000000" w:themeColor="text1"/>
              </w:rPr>
              <w:t>54</w:t>
            </w:r>
          </w:p>
        </w:tc>
      </w:tr>
      <w:tr w:rsidR="00366D0F" w:rsidRPr="00366D0F" w14:paraId="61B84E66" w14:textId="77777777" w:rsidTr="00AD1DD7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282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Hyperlipidem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00DC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51415 (53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C6AB" w14:textId="60A0BE82" w:rsidR="00AD1DD7" w:rsidRPr="00366D0F" w:rsidRDefault="00A4585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2361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5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8AA7" w14:textId="4114087D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9050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5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3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FE29" w14:textId="39407636" w:rsidR="00AD1DD7" w:rsidRPr="00366D0F" w:rsidRDefault="000B5402" w:rsidP="00AC3C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1</w:t>
            </w:r>
            <w:r w:rsidR="00B942ED" w:rsidRPr="00366D0F">
              <w:rPr>
                <w:rFonts w:ascii="Arial" w:eastAsia="Times New Roman" w:hAnsi="Arial" w:cs="Arial"/>
                <w:color w:val="000000" w:themeColor="text1"/>
              </w:rPr>
              <w:t>9</w:t>
            </w:r>
          </w:p>
        </w:tc>
      </w:tr>
      <w:tr w:rsidR="00366D0F" w:rsidRPr="00366D0F" w14:paraId="0063F304" w14:textId="77777777" w:rsidTr="00AD1DD7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8148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Diab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C62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41342 (42 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DD94" w14:textId="676DE5CC" w:rsidR="00AD1DD7" w:rsidRPr="00366D0F" w:rsidRDefault="00A4585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19483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4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6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5685" w14:textId="7716773C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1853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40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31C3" w14:textId="7903D5BF" w:rsidR="00AD1DD7" w:rsidRPr="00366D0F" w:rsidRDefault="00AD1DD7" w:rsidP="00AC3C4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</w:t>
            </w:r>
            <w:r w:rsidR="00D13E3F" w:rsidRPr="00366D0F">
              <w:rPr>
                <w:rFonts w:ascii="Arial" w:eastAsia="Times New Roman" w:hAnsi="Arial" w:cs="Arial"/>
                <w:color w:val="000000" w:themeColor="text1"/>
              </w:rPr>
              <w:t>11</w:t>
            </w:r>
          </w:p>
        </w:tc>
      </w:tr>
      <w:tr w:rsidR="00AD1DD7" w:rsidRPr="00366D0F" w14:paraId="0001D880" w14:textId="77777777" w:rsidTr="00AD1DD7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E8698" w14:textId="77777777" w:rsidR="00AD1DD7" w:rsidRPr="00366D0F" w:rsidRDefault="00AD1DD7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Chronic Obstructive Pulmonary Disea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3A27" w14:textId="77777777" w:rsidR="00AD1DD7" w:rsidRPr="00366D0F" w:rsidRDefault="00AD1DD7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20158 (21 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9D693" w14:textId="2AD7CD8D" w:rsidR="00AD1DD7" w:rsidRPr="00366D0F" w:rsidRDefault="00A45850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9657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(2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3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97A60" w14:textId="58464DC7" w:rsidR="00AD1DD7" w:rsidRPr="00366D0F" w:rsidRDefault="00D13E3F" w:rsidP="00AC3C4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10495 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366D0F">
              <w:rPr>
                <w:rFonts w:ascii="Arial" w:eastAsia="Times New Roman" w:hAnsi="Arial" w:cs="Arial"/>
                <w:color w:val="000000" w:themeColor="text1"/>
              </w:rPr>
              <w:t>19</w:t>
            </w:r>
            <w:r w:rsidR="00AD1DD7" w:rsidRPr="00366D0F">
              <w:rPr>
                <w:rFonts w:ascii="Arial" w:eastAsia="Times New Roman" w:hAnsi="Arial" w:cs="Arial"/>
                <w:color w:val="000000" w:themeColor="text1"/>
              </w:rPr>
              <w:t xml:space="preserve"> 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9ED2" w14:textId="232C0251" w:rsidR="00AD1DD7" w:rsidRPr="00366D0F" w:rsidRDefault="000B5402" w:rsidP="00AC3C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.00</w:t>
            </w:r>
            <w:r w:rsidR="00D13E3F" w:rsidRPr="00366D0F">
              <w:rPr>
                <w:rFonts w:ascii="Arial" w:eastAsia="Times New Roman" w:hAnsi="Arial" w:cs="Arial"/>
                <w:color w:val="000000" w:themeColor="text1"/>
              </w:rPr>
              <w:t>7</w:t>
            </w:r>
          </w:p>
        </w:tc>
      </w:tr>
      <w:bookmarkEnd w:id="0"/>
    </w:tbl>
    <w:p w14:paraId="13304166" w14:textId="77777777" w:rsidR="00790163" w:rsidRPr="00366D0F" w:rsidRDefault="00790163">
      <w:pPr>
        <w:rPr>
          <w:rFonts w:ascii="Arial" w:hAnsi="Arial" w:cs="Arial"/>
          <w:color w:val="000000" w:themeColor="text1"/>
        </w:rPr>
      </w:pPr>
    </w:p>
    <w:p w14:paraId="6A33445F" w14:textId="77777777" w:rsidR="00AD1DD7" w:rsidRPr="00366D0F" w:rsidRDefault="00AD1DD7">
      <w:pPr>
        <w:rPr>
          <w:rFonts w:ascii="Arial" w:hAnsi="Arial" w:cs="Arial"/>
          <w:color w:val="000000" w:themeColor="text1"/>
        </w:rPr>
        <w:sectPr w:rsidR="00AD1DD7" w:rsidRPr="00366D0F" w:rsidSect="00570D39"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7A38A588" w14:textId="77777777" w:rsidR="00AD1DD7" w:rsidRPr="00366D0F" w:rsidRDefault="00AD1DD7">
      <w:pPr>
        <w:rPr>
          <w:rFonts w:ascii="Arial" w:hAnsi="Arial" w:cs="Arial"/>
          <w:color w:val="000000" w:themeColor="text1"/>
        </w:rPr>
      </w:pPr>
    </w:p>
    <w:p w14:paraId="2EFA0B09" w14:textId="1F19F49B" w:rsidR="00614E20" w:rsidRPr="00366D0F" w:rsidRDefault="00614E20">
      <w:pPr>
        <w:rPr>
          <w:rFonts w:ascii="Arial" w:hAnsi="Arial" w:cs="Arial"/>
          <w:color w:val="000000" w:themeColor="text1"/>
        </w:rPr>
      </w:pPr>
      <w:r w:rsidRPr="00366D0F">
        <w:rPr>
          <w:rFonts w:ascii="Arial" w:hAnsi="Arial" w:cs="Arial"/>
          <w:color w:val="000000" w:themeColor="text1"/>
        </w:rPr>
        <w:t xml:space="preserve">Table </w:t>
      </w:r>
      <w:r w:rsidR="005E020E">
        <w:rPr>
          <w:rFonts w:ascii="Arial" w:hAnsi="Arial" w:cs="Arial"/>
          <w:color w:val="000000" w:themeColor="text1"/>
        </w:rPr>
        <w:t>S</w:t>
      </w:r>
      <w:r w:rsidRPr="00366D0F">
        <w:rPr>
          <w:rFonts w:ascii="Arial" w:hAnsi="Arial" w:cs="Arial"/>
          <w:color w:val="000000" w:themeColor="text1"/>
        </w:rPr>
        <w:t>3</w:t>
      </w:r>
      <w:r w:rsidR="00F62628" w:rsidRPr="00366D0F">
        <w:rPr>
          <w:rFonts w:ascii="Arial" w:hAnsi="Arial" w:cs="Arial"/>
          <w:color w:val="000000" w:themeColor="text1"/>
        </w:rPr>
        <w:t xml:space="preserve">. </w:t>
      </w:r>
      <w:r w:rsidR="0033529B" w:rsidRPr="00366D0F">
        <w:rPr>
          <w:rFonts w:ascii="Arial" w:eastAsia="Times New Roman" w:hAnsi="Arial" w:cs="Arial"/>
          <w:color w:val="000000" w:themeColor="text1"/>
        </w:rPr>
        <w:t xml:space="preserve">Top predictors for </w:t>
      </w:r>
      <w:r w:rsidR="00DB4C2E" w:rsidRPr="00366D0F">
        <w:rPr>
          <w:rFonts w:ascii="Arial" w:eastAsia="Times New Roman" w:hAnsi="Arial" w:cs="Arial"/>
          <w:color w:val="000000" w:themeColor="text1"/>
        </w:rPr>
        <w:t xml:space="preserve">1-year </w:t>
      </w:r>
      <w:r w:rsidR="0033529B" w:rsidRPr="00366D0F">
        <w:rPr>
          <w:rFonts w:ascii="Arial" w:eastAsia="Times New Roman" w:hAnsi="Arial" w:cs="Arial"/>
          <w:color w:val="000000" w:themeColor="text1"/>
        </w:rPr>
        <w:t>HF</w:t>
      </w:r>
      <w:r w:rsidR="00DB4C2E" w:rsidRPr="00366D0F">
        <w:rPr>
          <w:rFonts w:ascii="Arial" w:eastAsia="Times New Roman" w:hAnsi="Arial" w:cs="Arial"/>
          <w:color w:val="000000" w:themeColor="text1"/>
        </w:rPr>
        <w:t>-</w:t>
      </w:r>
      <w:r w:rsidR="0033529B" w:rsidRPr="00366D0F">
        <w:rPr>
          <w:rFonts w:ascii="Arial" w:eastAsia="Times New Roman" w:hAnsi="Arial" w:cs="Arial"/>
          <w:color w:val="000000" w:themeColor="text1"/>
        </w:rPr>
        <w:t xml:space="preserve">specific readmission </w:t>
      </w:r>
      <w:r w:rsidR="00DB4C2E" w:rsidRPr="00366D0F">
        <w:rPr>
          <w:rFonts w:ascii="Arial" w:eastAsia="Times New Roman" w:hAnsi="Arial" w:cs="Arial"/>
          <w:color w:val="000000" w:themeColor="text1"/>
        </w:rPr>
        <w:t xml:space="preserve">in heart failure patients </w:t>
      </w:r>
      <w:r w:rsidR="0033529B" w:rsidRPr="00366D0F">
        <w:rPr>
          <w:rFonts w:ascii="Arial" w:eastAsia="Times New Roman" w:hAnsi="Arial" w:cs="Arial"/>
          <w:color w:val="000000" w:themeColor="text1"/>
        </w:rPr>
        <w:t xml:space="preserve">by feature importance from the random forest model. Feature name as provided in the dataset is listed in the first column, followed by added annotation information after the hyphen. </w:t>
      </w:r>
      <w:r w:rsidR="00DB4C2E" w:rsidRPr="00366D0F">
        <w:rPr>
          <w:rFonts w:ascii="Arial" w:eastAsia="Times New Roman" w:hAnsi="Arial" w:cs="Arial"/>
          <w:color w:val="000000" w:themeColor="text1"/>
        </w:rPr>
        <w:t>7-digit</w:t>
      </w:r>
      <w:r w:rsidR="0033529B" w:rsidRPr="00366D0F">
        <w:rPr>
          <w:rFonts w:ascii="Arial" w:eastAsia="Times New Roman" w:hAnsi="Arial" w:cs="Arial"/>
          <w:color w:val="000000" w:themeColor="text1"/>
        </w:rPr>
        <w:t xml:space="preserve"> codes indicate ATC classifications, and 3</w:t>
      </w:r>
      <w:r w:rsidR="00DB4C2E" w:rsidRPr="00366D0F">
        <w:rPr>
          <w:rFonts w:ascii="Arial" w:eastAsia="Times New Roman" w:hAnsi="Arial" w:cs="Arial"/>
          <w:color w:val="000000" w:themeColor="text1"/>
        </w:rPr>
        <w:t>-</w:t>
      </w:r>
      <w:r w:rsidR="0033529B" w:rsidRPr="00366D0F">
        <w:rPr>
          <w:rFonts w:ascii="Arial" w:eastAsia="Times New Roman" w:hAnsi="Arial" w:cs="Arial"/>
          <w:color w:val="000000" w:themeColor="text1"/>
        </w:rPr>
        <w:t>character labels are ICD-10 codes. Mean misclassification error represents the change in model AUC when each variable is randomly permuted.</w:t>
      </w:r>
    </w:p>
    <w:tbl>
      <w:tblPr>
        <w:tblW w:w="8190" w:type="dxa"/>
        <w:tblLook w:val="04A0" w:firstRow="1" w:lastRow="0" w:firstColumn="1" w:lastColumn="0" w:noHBand="0" w:noVBand="1"/>
      </w:tblPr>
      <w:tblGrid>
        <w:gridCol w:w="6840"/>
        <w:gridCol w:w="1806"/>
      </w:tblGrid>
      <w:tr w:rsidR="00366D0F" w:rsidRPr="00366D0F" w14:paraId="656C7C1D" w14:textId="77777777" w:rsidTr="005F5E74">
        <w:trPr>
          <w:trHeight w:val="300"/>
        </w:trPr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6E8BE" w14:textId="1CC971AB" w:rsidR="005F5E74" w:rsidRPr="00366D0F" w:rsidRDefault="005F5E74" w:rsidP="005F5E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Featu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B6EF5" w14:textId="1BCD1EC2" w:rsidR="005F5E74" w:rsidRPr="00366D0F" w:rsidRDefault="005F5E74" w:rsidP="005F5E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M</w:t>
            </w:r>
            <w:r w:rsidR="0033529B" w:rsidRPr="00366D0F">
              <w:rPr>
                <w:rFonts w:ascii="Arial" w:eastAsia="Times New Roman" w:hAnsi="Arial" w:cs="Arial"/>
                <w:color w:val="000000" w:themeColor="text1"/>
              </w:rPr>
              <w:t>ean misclassification error</w:t>
            </w:r>
          </w:p>
        </w:tc>
      </w:tr>
      <w:tr w:rsidR="00366D0F" w:rsidRPr="00366D0F" w14:paraId="05FB878A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5DA9" w14:textId="665D838D" w:rsidR="005F5E74" w:rsidRPr="00366D0F" w:rsidRDefault="005F5E74" w:rsidP="005F5E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I50 – Heart Fail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497" w14:textId="77777777" w:rsidR="005F5E74" w:rsidRPr="00366D0F" w:rsidRDefault="005F5E74" w:rsidP="005F5E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13132</w:t>
            </w:r>
          </w:p>
        </w:tc>
      </w:tr>
      <w:tr w:rsidR="00366D0F" w:rsidRPr="00366D0F" w14:paraId="38F4BD01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7514" w14:textId="70D1935F" w:rsidR="005F5E74" w:rsidRPr="00366D0F" w:rsidRDefault="005F5E74" w:rsidP="005F5E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Ag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3FBC" w14:textId="77777777" w:rsidR="005F5E74" w:rsidRPr="00366D0F" w:rsidRDefault="005F5E74" w:rsidP="005F5E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11866</w:t>
            </w:r>
          </w:p>
        </w:tc>
      </w:tr>
      <w:tr w:rsidR="00366D0F" w:rsidRPr="00366D0F" w14:paraId="7E5D99DA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A190" w14:textId="7753B477" w:rsidR="005F5E74" w:rsidRPr="00366D0F" w:rsidRDefault="005F5E74" w:rsidP="005F5E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I48 – Atrial Fibril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CEC1" w14:textId="77777777" w:rsidR="005F5E74" w:rsidRPr="00366D0F" w:rsidRDefault="005F5E74" w:rsidP="005F5E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4396</w:t>
            </w:r>
          </w:p>
        </w:tc>
      </w:tr>
      <w:tr w:rsidR="00366D0F" w:rsidRPr="00366D0F" w14:paraId="0DA0E16F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34EE" w14:textId="5C0D9A3B" w:rsidR="005F5E74" w:rsidRPr="00366D0F" w:rsidRDefault="005F5E74" w:rsidP="005F5E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Insurance Ty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8EAA" w14:textId="77777777" w:rsidR="005F5E74" w:rsidRPr="00366D0F" w:rsidRDefault="005F5E74" w:rsidP="005F5E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3415</w:t>
            </w:r>
          </w:p>
        </w:tc>
      </w:tr>
      <w:tr w:rsidR="00366D0F" w:rsidRPr="00366D0F" w14:paraId="1E6E2D7D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1259" w14:textId="71D557F2" w:rsidR="005F5E74" w:rsidRPr="00366D0F" w:rsidRDefault="005F5E74" w:rsidP="005F5E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M54</w:t>
            </w:r>
            <w:r w:rsidR="00F62628" w:rsidRPr="00366D0F">
              <w:rPr>
                <w:rFonts w:ascii="Arial" w:eastAsia="Times New Roman" w:hAnsi="Arial" w:cs="Arial"/>
                <w:color w:val="000000" w:themeColor="text1"/>
              </w:rPr>
              <w:t xml:space="preserve"> - Complaints due to back p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D4EC" w14:textId="77777777" w:rsidR="005F5E74" w:rsidRPr="00366D0F" w:rsidRDefault="005F5E74" w:rsidP="005F5E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2013</w:t>
            </w:r>
          </w:p>
        </w:tc>
      </w:tr>
      <w:tr w:rsidR="00366D0F" w:rsidRPr="00366D0F" w14:paraId="1EFD575A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E064" w14:textId="1F8BEB84" w:rsidR="005F5E74" w:rsidRPr="00366D0F" w:rsidRDefault="005F5E74" w:rsidP="005F5E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I10 – Essential Hyperten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16D8" w14:textId="77777777" w:rsidR="005F5E74" w:rsidRPr="00366D0F" w:rsidRDefault="005F5E74" w:rsidP="005F5E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1086</w:t>
            </w:r>
          </w:p>
        </w:tc>
      </w:tr>
      <w:tr w:rsidR="00366D0F" w:rsidRPr="00366D0F" w14:paraId="69202CB6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D56" w14:textId="25AA98E9" w:rsidR="005F5E74" w:rsidRPr="00366D0F" w:rsidRDefault="005F5E74" w:rsidP="005F5E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Degree of </w:t>
            </w:r>
            <w:proofErr w:type="spellStart"/>
            <w:r w:rsidRPr="00366D0F">
              <w:rPr>
                <w:rFonts w:ascii="Arial" w:eastAsia="Times New Roman" w:hAnsi="Arial" w:cs="Arial"/>
                <w:color w:val="000000" w:themeColor="text1"/>
              </w:rPr>
              <w:t>Ruralit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EDB0" w14:textId="77777777" w:rsidR="005F5E74" w:rsidRPr="00366D0F" w:rsidRDefault="005F5E74" w:rsidP="005F5E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956</w:t>
            </w:r>
          </w:p>
        </w:tc>
      </w:tr>
      <w:tr w:rsidR="00366D0F" w:rsidRPr="00366D0F" w14:paraId="27102A7C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2FAA" w14:textId="07C9EC23" w:rsidR="005F5E74" w:rsidRPr="00366D0F" w:rsidRDefault="005F5E74" w:rsidP="005F5E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E78</w:t>
            </w:r>
            <w:r w:rsidR="00F62628" w:rsidRPr="00366D0F">
              <w:rPr>
                <w:rFonts w:ascii="Arial" w:eastAsia="Times New Roman" w:hAnsi="Arial" w:cs="Arial"/>
                <w:color w:val="000000" w:themeColor="text1"/>
              </w:rPr>
              <w:t xml:space="preserve"> -</w:t>
            </w:r>
            <w:r w:rsidR="00F62628" w:rsidRPr="00366D0F">
              <w:rPr>
                <w:rStyle w:val="hgkelc"/>
                <w:rFonts w:ascii="Arial" w:hAnsi="Arial" w:cs="Arial"/>
                <w:color w:val="000000" w:themeColor="text1"/>
                <w:lang/>
              </w:rPr>
              <w:t xml:space="preserve">Disorders of lipoprotein metabolism and other </w:t>
            </w:r>
            <w:proofErr w:type="spellStart"/>
            <w:r w:rsidR="00F62628" w:rsidRPr="00366D0F">
              <w:rPr>
                <w:rStyle w:val="hgkelc"/>
                <w:rFonts w:ascii="Arial" w:hAnsi="Arial" w:cs="Arial"/>
                <w:color w:val="000000" w:themeColor="text1"/>
                <w:lang/>
              </w:rPr>
              <w:t>lipidemia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55AB" w14:textId="77777777" w:rsidR="005F5E74" w:rsidRPr="00366D0F" w:rsidRDefault="005F5E74" w:rsidP="005F5E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954</w:t>
            </w:r>
          </w:p>
        </w:tc>
      </w:tr>
      <w:tr w:rsidR="00366D0F" w:rsidRPr="00366D0F" w14:paraId="0B727F38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94B7" w14:textId="410013B0" w:rsidR="005F5E74" w:rsidRPr="00366D0F" w:rsidRDefault="005F5E74" w:rsidP="005F5E7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N95</w:t>
            </w:r>
            <w:r w:rsidR="00F62628" w:rsidRPr="00366D0F">
              <w:rPr>
                <w:rFonts w:ascii="Arial" w:eastAsia="Times New Roman" w:hAnsi="Arial" w:cs="Arial"/>
                <w:color w:val="000000" w:themeColor="text1"/>
              </w:rPr>
              <w:t xml:space="preserve"> -</w:t>
            </w:r>
            <w:r w:rsidR="00F62628" w:rsidRPr="00366D0F">
              <w:rPr>
                <w:rStyle w:val="hgkelc"/>
                <w:rFonts w:ascii="Arial" w:hAnsi="Arial" w:cs="Arial"/>
                <w:color w:val="000000" w:themeColor="text1"/>
                <w:lang/>
              </w:rPr>
              <w:t xml:space="preserve">Menopausal and other </w:t>
            </w:r>
            <w:proofErr w:type="spellStart"/>
            <w:r w:rsidR="00F62628" w:rsidRPr="00366D0F">
              <w:rPr>
                <w:rStyle w:val="hgkelc"/>
                <w:rFonts w:ascii="Arial" w:hAnsi="Arial" w:cs="Arial"/>
                <w:color w:val="000000" w:themeColor="text1"/>
                <w:lang/>
              </w:rPr>
              <w:t>perimenopausal</w:t>
            </w:r>
            <w:proofErr w:type="spellEnd"/>
            <w:r w:rsidR="00F62628" w:rsidRPr="00366D0F">
              <w:rPr>
                <w:rStyle w:val="hgkelc"/>
                <w:rFonts w:ascii="Arial" w:hAnsi="Arial" w:cs="Arial"/>
                <w:color w:val="000000" w:themeColor="text1"/>
                <w:lang/>
              </w:rPr>
              <w:t xml:space="preserve"> disord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6C4" w14:textId="77777777" w:rsidR="005F5E74" w:rsidRPr="00366D0F" w:rsidRDefault="005F5E74" w:rsidP="005F5E7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949</w:t>
            </w:r>
          </w:p>
        </w:tc>
      </w:tr>
      <w:tr w:rsidR="00366D0F" w:rsidRPr="00366D0F" w14:paraId="7EB02655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3BCB" w14:textId="11C1BD73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  <w:lang w:val="de-DE"/>
              </w:rPr>
              <w:t>DM_DM2 - Disease management program Diabetes mellitus typ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BA47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734</w:t>
            </w:r>
          </w:p>
        </w:tc>
      </w:tr>
      <w:tr w:rsidR="00366D0F" w:rsidRPr="00366D0F" w14:paraId="3DAFE713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8456" w14:textId="780ADABE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H52 -</w:t>
            </w:r>
            <w:r w:rsidRPr="00366D0F">
              <w:rPr>
                <w:rStyle w:val="Emphasis"/>
                <w:rFonts w:ascii="Arial" w:hAnsi="Arial" w:cs="Arial"/>
                <w:color w:val="000000" w:themeColor="text1"/>
              </w:rPr>
              <w:t>Disorders of refraction and accommo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C204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649</w:t>
            </w:r>
          </w:p>
        </w:tc>
      </w:tr>
      <w:tr w:rsidR="00366D0F" w:rsidRPr="00366D0F" w14:paraId="0312753D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92A7" w14:textId="48ADE747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E11 – Diabetes mellitus Typ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E6D5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547</w:t>
            </w:r>
          </w:p>
        </w:tc>
      </w:tr>
      <w:tr w:rsidR="00366D0F" w:rsidRPr="00366D0F" w14:paraId="470AEEC1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624C" w14:textId="37ECD856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J44 – Other chronic obstructive pulmonary dis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0636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533</w:t>
            </w:r>
          </w:p>
        </w:tc>
      </w:tr>
      <w:tr w:rsidR="00366D0F" w:rsidRPr="00366D0F" w14:paraId="73A39D16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313E" w14:textId="0876D1BA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I42 - Cardiomyopath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C3CF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448</w:t>
            </w:r>
          </w:p>
        </w:tc>
      </w:tr>
      <w:tr w:rsidR="00366D0F" w:rsidRPr="00366D0F" w14:paraId="36942625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3A5E" w14:textId="0344CA3E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I25 – Chronic ischemic heart dis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1F36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41</w:t>
            </w:r>
          </w:p>
        </w:tc>
      </w:tr>
      <w:tr w:rsidR="00366D0F" w:rsidRPr="00366D0F" w14:paraId="728CD34E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36E0" w14:textId="7755D48C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DM_KHK – Disease management program coronary heart dis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1C9F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334</w:t>
            </w:r>
          </w:p>
        </w:tc>
      </w:tr>
      <w:tr w:rsidR="00366D0F" w:rsidRPr="00366D0F" w14:paraId="19D73A52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457C" w14:textId="35334626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C03CA01 -</w:t>
            </w:r>
            <w:r w:rsidRPr="00366D0F">
              <w:rPr>
                <w:rFonts w:ascii="Arial" w:hAnsi="Arial" w:cs="Arial"/>
                <w:color w:val="000000" w:themeColor="text1"/>
              </w:rPr>
              <w:t xml:space="preserve"> Furosem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5A1F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308</w:t>
            </w:r>
          </w:p>
        </w:tc>
      </w:tr>
      <w:tr w:rsidR="00366D0F" w:rsidRPr="00366D0F" w14:paraId="1862DDFB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145B" w14:textId="77777777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S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EC95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305</w:t>
            </w:r>
          </w:p>
        </w:tc>
      </w:tr>
      <w:tr w:rsidR="00366D0F" w:rsidRPr="00366D0F" w14:paraId="7E9B6CFF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B576" w14:textId="77777777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M01AE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2A15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243</w:t>
            </w:r>
          </w:p>
        </w:tc>
      </w:tr>
      <w:tr w:rsidR="00366D0F" w:rsidRPr="00366D0F" w14:paraId="2C7828A0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7F21" w14:textId="2FE0B617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M23 -</w:t>
            </w:r>
            <w:r w:rsidRPr="00366D0F">
              <w:rPr>
                <w:rFonts w:ascii="Arial" w:hAnsi="Arial" w:cs="Arial"/>
                <w:color w:val="000000" w:themeColor="text1"/>
              </w:rPr>
              <w:t>Internal derangement of kne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DEA4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88</w:t>
            </w:r>
          </w:p>
        </w:tc>
      </w:tr>
      <w:tr w:rsidR="00366D0F" w:rsidRPr="00366D0F" w14:paraId="2E3EDE13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CF2" w14:textId="75EC4D5A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N18 - Chronic kidney dis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D9F1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85</w:t>
            </w:r>
          </w:p>
        </w:tc>
      </w:tr>
      <w:tr w:rsidR="00366D0F" w:rsidRPr="00366D0F" w14:paraId="7DDB4967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4B7B" w14:textId="3D6ECE11" w:rsidR="00F62628" w:rsidRPr="00366D0F" w:rsidRDefault="00F62628" w:rsidP="00F62628">
            <w:pPr>
              <w:pStyle w:val="Heading1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66D0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M77 -Other </w:t>
            </w:r>
            <w:proofErr w:type="spellStart"/>
            <w:r w:rsidRPr="00366D0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enthesopathies</w:t>
            </w:r>
            <w:proofErr w:type="spellEnd"/>
            <w:r w:rsidRPr="00366D0F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7997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55</w:t>
            </w:r>
          </w:p>
        </w:tc>
      </w:tr>
      <w:tr w:rsidR="00366D0F" w:rsidRPr="00366D0F" w14:paraId="0D1E4256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F36B" w14:textId="66B9A39C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C09AA05 –</w:t>
            </w:r>
            <w:r w:rsidRPr="00366D0F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366D0F">
              <w:rPr>
                <w:rFonts w:ascii="Arial" w:hAnsi="Arial" w:cs="Arial"/>
                <w:color w:val="000000" w:themeColor="text1"/>
              </w:rPr>
              <w:t>Ramipril</w:t>
            </w:r>
            <w:proofErr w:type="spellEnd"/>
            <w:r w:rsidRPr="00366D0F">
              <w:rPr>
                <w:rFonts w:ascii="Arial" w:hAnsi="Arial" w:cs="Arial"/>
                <w:color w:val="000000" w:themeColor="text1"/>
              </w:rPr>
              <w:t xml:space="preserve"> </w:t>
            </w:r>
            <w:hyperlink r:id="rId5" w:history="1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4B94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52</w:t>
            </w:r>
          </w:p>
        </w:tc>
      </w:tr>
      <w:tr w:rsidR="00366D0F" w:rsidRPr="00366D0F" w14:paraId="78B0D911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A15A" w14:textId="5FBE0CC6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M51 -Other damage to intervertebral dis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D7CF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46</w:t>
            </w:r>
          </w:p>
        </w:tc>
      </w:tr>
      <w:tr w:rsidR="00366D0F" w:rsidRPr="00366D0F" w14:paraId="5813D452" w14:textId="77777777" w:rsidTr="00062E28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5C36" w14:textId="512FBECA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hAnsi="Arial" w:cs="Arial"/>
                <w:color w:val="000000" w:themeColor="text1"/>
              </w:rPr>
              <w:t>A02BC02 -</w:t>
            </w:r>
            <w:proofErr w:type="spellStart"/>
            <w:r w:rsidRPr="00366D0F">
              <w:rPr>
                <w:rFonts w:ascii="Arial" w:hAnsi="Arial" w:cs="Arial"/>
                <w:color w:val="000000" w:themeColor="text1"/>
              </w:rPr>
              <w:t>Pantopratz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40FB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46</w:t>
            </w:r>
          </w:p>
        </w:tc>
      </w:tr>
      <w:tr w:rsidR="00366D0F" w:rsidRPr="00366D0F" w14:paraId="7D99D1C7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2070" w14:textId="559A60E9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F32 – Depressive episo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2994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44</w:t>
            </w:r>
          </w:p>
        </w:tc>
      </w:tr>
      <w:tr w:rsidR="00366D0F" w:rsidRPr="00366D0F" w14:paraId="3610CA0A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B648" w14:textId="1E73EA32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B01AA04 - </w:t>
            </w:r>
            <w:proofErr w:type="spellStart"/>
            <w:r w:rsidRPr="00366D0F">
              <w:rPr>
                <w:rFonts w:ascii="Arial" w:eastAsia="Times New Roman" w:hAnsi="Arial" w:cs="Arial"/>
                <w:color w:val="000000" w:themeColor="text1"/>
              </w:rPr>
              <w:t>Phenprocoumo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ACB7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22</w:t>
            </w:r>
          </w:p>
        </w:tc>
      </w:tr>
      <w:tr w:rsidR="00366D0F" w:rsidRPr="00366D0F" w14:paraId="2E282FDF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A84A" w14:textId="42BB80D5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I73 – Other peripheral vascular dis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03BD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19</w:t>
            </w:r>
          </w:p>
        </w:tc>
      </w:tr>
      <w:tr w:rsidR="00366D0F" w:rsidRPr="00366D0F" w14:paraId="741877F9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390E" w14:textId="5D196470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M01AB05 -</w:t>
            </w:r>
            <w:r w:rsidRPr="00366D0F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366D0F">
              <w:rPr>
                <w:rFonts w:ascii="Arial" w:hAnsi="Arial" w:cs="Arial"/>
                <w:color w:val="000000" w:themeColor="text1"/>
              </w:rPr>
              <w:t>Diclofena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AD05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19</w:t>
            </w:r>
          </w:p>
        </w:tc>
      </w:tr>
      <w:tr w:rsidR="00366D0F" w:rsidRPr="00366D0F" w14:paraId="7EDFD725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7F85" w14:textId="3EFC8E8C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E66 -Obe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F917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15</w:t>
            </w:r>
          </w:p>
        </w:tc>
      </w:tr>
      <w:tr w:rsidR="00366D0F" w:rsidRPr="00366D0F" w14:paraId="7A0BBCEE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A6F1" w14:textId="16B7F68A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I35 – </w:t>
            </w:r>
            <w:proofErr w:type="spellStart"/>
            <w:r w:rsidRPr="00366D0F">
              <w:rPr>
                <w:rFonts w:ascii="Arial" w:eastAsia="Times New Roman" w:hAnsi="Arial" w:cs="Arial"/>
                <w:color w:val="000000" w:themeColor="text1"/>
              </w:rPr>
              <w:t>Nonrheumatic</w:t>
            </w:r>
            <w:proofErr w:type="spellEnd"/>
            <w:r w:rsidRPr="00366D0F">
              <w:rPr>
                <w:rFonts w:ascii="Arial" w:eastAsia="Times New Roman" w:hAnsi="Arial" w:cs="Arial"/>
                <w:color w:val="000000" w:themeColor="text1"/>
              </w:rPr>
              <w:t xml:space="preserve"> aortic valve disord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592B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13</w:t>
            </w:r>
          </w:p>
        </w:tc>
      </w:tr>
      <w:tr w:rsidR="00F62628" w:rsidRPr="00366D0F" w14:paraId="6A95E4B7" w14:textId="77777777" w:rsidTr="005F5E74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F79" w14:textId="5187BF0B" w:rsidR="00F62628" w:rsidRPr="00366D0F" w:rsidRDefault="00F62628" w:rsidP="00F6262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J06 -</w:t>
            </w:r>
            <w:r w:rsidRPr="00366D0F">
              <w:rPr>
                <w:rStyle w:val="hgkelc"/>
                <w:rFonts w:ascii="Arial" w:hAnsi="Arial" w:cs="Arial"/>
                <w:color w:val="000000" w:themeColor="text1"/>
                <w:lang/>
              </w:rPr>
              <w:t>Acute upper respiratory infections of multiple and unspecified si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5EB" w14:textId="77777777" w:rsidR="00F62628" w:rsidRPr="00366D0F" w:rsidRDefault="00F62628" w:rsidP="00F626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66D0F">
              <w:rPr>
                <w:rFonts w:ascii="Arial" w:eastAsia="Times New Roman" w:hAnsi="Arial" w:cs="Arial"/>
                <w:color w:val="000000" w:themeColor="text1"/>
              </w:rPr>
              <w:t>0.000107</w:t>
            </w:r>
          </w:p>
        </w:tc>
      </w:tr>
    </w:tbl>
    <w:p w14:paraId="6DCF7AF3" w14:textId="77777777" w:rsidR="005F5E74" w:rsidRPr="00366D0F" w:rsidRDefault="005F5E74">
      <w:pPr>
        <w:rPr>
          <w:rFonts w:ascii="Arial" w:hAnsi="Arial" w:cs="Arial"/>
          <w:b/>
          <w:bCs/>
          <w:color w:val="000000" w:themeColor="text1"/>
        </w:rPr>
      </w:pPr>
    </w:p>
    <w:p w14:paraId="393AD081" w14:textId="77777777" w:rsidR="00614E20" w:rsidRPr="00366D0F" w:rsidRDefault="00614E20">
      <w:pPr>
        <w:rPr>
          <w:rFonts w:ascii="Arial" w:hAnsi="Arial" w:cs="Arial"/>
          <w:b/>
          <w:bCs/>
          <w:color w:val="000000" w:themeColor="text1"/>
        </w:rPr>
      </w:pPr>
    </w:p>
    <w:p w14:paraId="46221FCE" w14:textId="77777777" w:rsidR="00614E20" w:rsidRPr="00366D0F" w:rsidRDefault="00614E20">
      <w:pPr>
        <w:rPr>
          <w:rFonts w:ascii="Arial" w:hAnsi="Arial" w:cs="Arial"/>
          <w:b/>
          <w:bCs/>
          <w:color w:val="000000" w:themeColor="text1"/>
        </w:rPr>
      </w:pPr>
    </w:p>
    <w:p w14:paraId="5B5EDE00" w14:textId="24C2F661" w:rsidR="00614E20" w:rsidRPr="00366D0F" w:rsidRDefault="005E020E">
      <w:pPr>
        <w:rPr>
          <w:rFonts w:ascii="Arial" w:hAnsi="Arial" w:cs="Arial"/>
          <w:b/>
          <w:bCs/>
          <w:color w:val="000000" w:themeColor="text1"/>
        </w:rPr>
      </w:pPr>
      <w:r w:rsidRPr="00366D0F">
        <w:rPr>
          <w:rFonts w:ascii="Arial" w:hAnsi="Arial" w:cs="Arial"/>
          <w:color w:val="000000" w:themeColor="text1"/>
        </w:rPr>
        <w:t xml:space="preserve">Figure </w:t>
      </w:r>
      <w:r>
        <w:rPr>
          <w:rFonts w:ascii="Arial" w:hAnsi="Arial" w:cs="Arial"/>
          <w:color w:val="000000" w:themeColor="text1"/>
        </w:rPr>
        <w:t>S</w:t>
      </w:r>
      <w:r w:rsidRPr="00366D0F">
        <w:rPr>
          <w:rFonts w:ascii="Arial" w:hAnsi="Arial" w:cs="Arial"/>
          <w:color w:val="000000" w:themeColor="text1"/>
        </w:rPr>
        <w:t xml:space="preserve">1. Feature importance from the 1-year all-cause readmission focused random forest. </w:t>
      </w:r>
      <w:r w:rsidRPr="00366D0F">
        <w:rPr>
          <w:rFonts w:ascii="Arial" w:eastAsia="Times New Roman" w:hAnsi="Arial" w:cs="Arial"/>
          <w:color w:val="000000" w:themeColor="text1"/>
        </w:rPr>
        <w:t>Mean misclassification error represents the change in model score when each variable is randomly permuted.</w:t>
      </w:r>
    </w:p>
    <w:p w14:paraId="6C362ECA" w14:textId="77777777" w:rsidR="00614E20" w:rsidRPr="00366D0F" w:rsidRDefault="00614E20">
      <w:pPr>
        <w:rPr>
          <w:rFonts w:ascii="Arial" w:hAnsi="Arial" w:cs="Arial"/>
          <w:b/>
          <w:bCs/>
          <w:color w:val="000000" w:themeColor="text1"/>
        </w:rPr>
      </w:pPr>
    </w:p>
    <w:p w14:paraId="0A5DDEBD" w14:textId="5015B7BA" w:rsidR="00614E20" w:rsidRPr="00366D0F" w:rsidRDefault="00614E20">
      <w:pPr>
        <w:rPr>
          <w:rFonts w:ascii="Arial" w:hAnsi="Arial" w:cs="Arial"/>
          <w:b/>
          <w:bCs/>
          <w:color w:val="000000" w:themeColor="text1"/>
        </w:rPr>
      </w:pPr>
      <w:r w:rsidRPr="00366D0F">
        <w:rPr>
          <w:rFonts w:ascii="Arial" w:hAnsi="Arial" w:cs="Arial"/>
          <w:b/>
          <w:bCs/>
          <w:color w:val="000000" w:themeColor="text1"/>
        </w:rPr>
        <w:t>Supplemental Figures</w:t>
      </w:r>
    </w:p>
    <w:p w14:paraId="2E95B31C" w14:textId="6F55AE6B" w:rsidR="00614E20" w:rsidRPr="00366D0F" w:rsidRDefault="00614E20">
      <w:pPr>
        <w:rPr>
          <w:rFonts w:ascii="Arial" w:hAnsi="Arial" w:cs="Arial"/>
          <w:color w:val="000000" w:themeColor="text1"/>
        </w:rPr>
      </w:pPr>
      <w:r w:rsidRPr="00366D0F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369CF837" wp14:editId="52284E6E">
            <wp:simplePos x="901700" y="1187450"/>
            <wp:positionH relativeFrom="column">
              <wp:align>left</wp:align>
            </wp:positionH>
            <wp:positionV relativeFrom="paragraph">
              <wp:align>top</wp:align>
            </wp:positionV>
            <wp:extent cx="4572000" cy="4572000"/>
            <wp:effectExtent l="0" t="0" r="0" b="0"/>
            <wp:wrapSquare wrapText="bothSides"/>
            <wp:docPr id="1" name="Picture 1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3529B" w:rsidRPr="00366D0F">
        <w:rPr>
          <w:rFonts w:ascii="Arial" w:hAnsi="Arial" w:cs="Arial"/>
          <w:color w:val="000000" w:themeColor="text1"/>
        </w:rPr>
        <w:br w:type="textWrapping" w:clear="all"/>
      </w:r>
    </w:p>
    <w:p w14:paraId="4ED88BA6" w14:textId="18C24807" w:rsidR="00614E20" w:rsidRPr="00366D0F" w:rsidRDefault="005E020E">
      <w:pPr>
        <w:rPr>
          <w:rFonts w:ascii="Arial" w:hAnsi="Arial" w:cs="Arial"/>
          <w:color w:val="000000" w:themeColor="text1"/>
        </w:rPr>
      </w:pPr>
      <w:r w:rsidRPr="00366D0F">
        <w:rPr>
          <w:rFonts w:ascii="Arial" w:hAnsi="Arial" w:cs="Arial"/>
          <w:color w:val="000000" w:themeColor="text1"/>
        </w:rPr>
        <w:t xml:space="preserve">Figure </w:t>
      </w:r>
      <w:r>
        <w:rPr>
          <w:rFonts w:ascii="Arial" w:hAnsi="Arial" w:cs="Arial"/>
          <w:color w:val="000000" w:themeColor="text1"/>
        </w:rPr>
        <w:t>S</w:t>
      </w:r>
      <w:bookmarkStart w:id="1" w:name="_GoBack"/>
      <w:bookmarkEnd w:id="1"/>
      <w:r w:rsidRPr="00366D0F">
        <w:rPr>
          <w:rFonts w:ascii="Arial" w:hAnsi="Arial" w:cs="Arial"/>
          <w:color w:val="000000" w:themeColor="text1"/>
        </w:rPr>
        <w:t xml:space="preserve">2. Feature importance from the 1-year HF-specific readmission focused random forest. </w:t>
      </w:r>
      <w:r w:rsidRPr="00366D0F">
        <w:rPr>
          <w:rFonts w:ascii="Arial" w:eastAsia="Times New Roman" w:hAnsi="Arial" w:cs="Arial"/>
          <w:color w:val="000000" w:themeColor="text1"/>
        </w:rPr>
        <w:t>Mean misclassification error represents the change in model AUC when each variable is randomly permuted.</w:t>
      </w:r>
    </w:p>
    <w:p w14:paraId="67A106E0" w14:textId="4CDE9202" w:rsidR="00614E20" w:rsidRPr="00366D0F" w:rsidRDefault="00614E20">
      <w:pPr>
        <w:rPr>
          <w:rFonts w:ascii="Arial" w:hAnsi="Arial" w:cs="Arial"/>
          <w:color w:val="000000" w:themeColor="text1"/>
        </w:rPr>
      </w:pPr>
      <w:r w:rsidRPr="00366D0F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5915E4E0" wp14:editId="487D49A6">
            <wp:extent cx="4572000" cy="4572000"/>
            <wp:effectExtent l="0" t="0" r="0" b="0"/>
            <wp:docPr id="2" name="Picture 2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, 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F32AE" w14:textId="02BB113A" w:rsidR="00614E20" w:rsidRPr="00366D0F" w:rsidRDefault="00614E20">
      <w:pPr>
        <w:rPr>
          <w:rFonts w:ascii="Arial" w:hAnsi="Arial" w:cs="Arial"/>
          <w:color w:val="000000" w:themeColor="text1"/>
        </w:rPr>
      </w:pPr>
    </w:p>
    <w:sectPr w:rsidR="00614E20" w:rsidRPr="00366D0F" w:rsidSect="00570D3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E20"/>
    <w:rsid w:val="000B5402"/>
    <w:rsid w:val="00127EA0"/>
    <w:rsid w:val="003236A8"/>
    <w:rsid w:val="0033529B"/>
    <w:rsid w:val="00361FD5"/>
    <w:rsid w:val="00366D0F"/>
    <w:rsid w:val="003F04BF"/>
    <w:rsid w:val="00471E46"/>
    <w:rsid w:val="00570D39"/>
    <w:rsid w:val="005E020E"/>
    <w:rsid w:val="005F5E74"/>
    <w:rsid w:val="00614E20"/>
    <w:rsid w:val="00790163"/>
    <w:rsid w:val="00A45850"/>
    <w:rsid w:val="00AD1DD7"/>
    <w:rsid w:val="00B942ED"/>
    <w:rsid w:val="00C732C0"/>
    <w:rsid w:val="00D13E3F"/>
    <w:rsid w:val="00DB4C2E"/>
    <w:rsid w:val="00DB5DA0"/>
    <w:rsid w:val="00F3172D"/>
    <w:rsid w:val="00F6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12D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26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F62628"/>
  </w:style>
  <w:style w:type="character" w:styleId="Emphasis">
    <w:name w:val="Emphasis"/>
    <w:basedOn w:val="DefaultParagraphFont"/>
    <w:uiPriority w:val="20"/>
    <w:qFormat/>
    <w:rsid w:val="00F6262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626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F62628"/>
    <w:rPr>
      <w:color w:val="0000FF"/>
      <w:u w:val="single"/>
    </w:rPr>
  </w:style>
  <w:style w:type="paragraph" w:styleId="Revision">
    <w:name w:val="Revision"/>
    <w:hidden/>
    <w:uiPriority w:val="99"/>
    <w:semiHidden/>
    <w:rsid w:val="00DB4C2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32C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2C0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26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F62628"/>
  </w:style>
  <w:style w:type="character" w:styleId="Emphasis">
    <w:name w:val="Emphasis"/>
    <w:basedOn w:val="DefaultParagraphFont"/>
    <w:uiPriority w:val="20"/>
    <w:qFormat/>
    <w:rsid w:val="00F6262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626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F62628"/>
    <w:rPr>
      <w:color w:val="0000FF"/>
      <w:u w:val="single"/>
    </w:rPr>
  </w:style>
  <w:style w:type="paragraph" w:styleId="Revision">
    <w:name w:val="Revision"/>
    <w:hidden/>
    <w:uiPriority w:val="99"/>
    <w:semiHidden/>
    <w:rsid w:val="00DB4C2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32C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2C0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8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www.whocc.no/atc_ddd_index/?code=C09AA0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7</Words>
  <Characters>380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vinson</dc:creator>
  <cp:keywords/>
  <dc:description/>
  <cp:lastModifiedBy>Nandini</cp:lastModifiedBy>
  <cp:revision>3</cp:revision>
  <dcterms:created xsi:type="dcterms:W3CDTF">2024-03-19T13:28:00Z</dcterms:created>
  <dcterms:modified xsi:type="dcterms:W3CDTF">2024-05-14T11:15:00Z</dcterms:modified>
</cp:coreProperties>
</file>